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B55A7" w14:textId="77777777" w:rsidR="00405392" w:rsidRDefault="00405392" w:rsidP="0040539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  <w:lang w:eastAsia="en-US" w:bidi="en-US"/>
        </w:rPr>
        <w:t>S7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rimers used </w:t>
      </w:r>
      <w:r>
        <w:rPr>
          <w:rFonts w:ascii="Times New Roman" w:hAnsi="Times New Roman" w:cs="Times New Roman"/>
          <w:b/>
          <w:bCs/>
        </w:rPr>
        <w:t xml:space="preserve">for the deletion sequences of </w:t>
      </w:r>
      <w:r>
        <w:rPr>
          <w:rFonts w:ascii="Times New Roman" w:hAnsi="Times New Roman" w:cs="Times New Roman"/>
          <w:b/>
          <w:bCs/>
          <w:i/>
          <w:iCs/>
        </w:rPr>
        <w:t>CLB6</w:t>
      </w:r>
      <w:r>
        <w:rPr>
          <w:rFonts w:ascii="Times New Roman" w:hAnsi="Times New Roman" w:cs="Times New Roman"/>
          <w:b/>
          <w:bCs/>
        </w:rPr>
        <w:t xml:space="preserve"> 3’-UTR of 30 bases each</w:t>
      </w:r>
    </w:p>
    <w:p w14:paraId="0191E52D" w14:textId="77777777" w:rsidR="00405392" w:rsidRPr="00250FA6" w:rsidRDefault="00405392" w:rsidP="0040539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2122"/>
        <w:gridCol w:w="2409"/>
        <w:gridCol w:w="2694"/>
      </w:tblGrid>
      <w:tr w:rsidR="00405392" w:rsidRPr="009D5438" w14:paraId="3403C67D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1AC57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le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D59E7" w14:textId="77777777" w:rsidR="00405392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mino acid deletion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EBF1E" w14:textId="77777777" w:rsidR="00405392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leted Sequen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36D7B1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D4317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405392" w:rsidRPr="009D5438" w14:paraId="781D30EF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80EE" w14:textId="77777777" w:rsidR="00405392" w:rsidRPr="00884EA3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8E3ED" w14:textId="77777777" w:rsidR="00405392" w:rsidRPr="00B5478F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-12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0783" w14:textId="77777777" w:rsidR="00405392" w:rsidRPr="00B5478F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ATAGATCAAAATTATAGCCAGCTAACCCCCTGCAT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15B6" w14:textId="77777777" w:rsidR="00405392" w:rsidRPr="00B5478F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GAACTATACAAATAGGGCGCGCCAACATCTTAAATATCATCGATAGACA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E13F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TGTCTATCGATGATATTTAAGATGTTGGCGCGCCCTATTTGTATAGTTC</w:t>
            </w:r>
          </w:p>
        </w:tc>
      </w:tr>
      <w:tr w:rsidR="00405392" w:rsidRPr="009D5438" w14:paraId="7630B881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3531" w14:textId="77777777" w:rsidR="00405392" w:rsidRPr="00884EA3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44FB9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-17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4B83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AGCCAGCTAACCCCCTGCATCTTAAATATCAT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4E297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CGCGCCAACATAGATCAAAATTATGATAGACATACTTCTTTATTTCT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59A63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AGAAATAAAGAAGTATGTCTATCATAATTTTGATCTATGTTGGCGCG</w:t>
            </w:r>
          </w:p>
        </w:tc>
      </w:tr>
      <w:tr w:rsidR="00405392" w:rsidRPr="009D5438" w14:paraId="7742BDFA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32679" w14:textId="77777777" w:rsidR="00405392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4D87C24D" w14:textId="77777777" w:rsidR="00405392" w:rsidRPr="00884EA3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F5B6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-23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3CFA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CTGCATCTTAAATATCATCGATAGACATACTTCTT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3863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ATTATAGCCAGCTAACCCCCTGCTTTCTTTTATGTATTCAAAAAAA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E14B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CTTTTTTTGAATACATAAAAGAAAGCAGGGGGTTAGCTGGCTATAATT</w:t>
            </w:r>
          </w:p>
        </w:tc>
      </w:tr>
      <w:tr w:rsidR="00405392" w:rsidRPr="009D5438" w14:paraId="06D10834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27D0" w14:textId="77777777" w:rsidR="00405392" w:rsidRPr="00884EA3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74A79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-28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0415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GATAGACATACTTCTTTATTTCTTTTATGT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8AB2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CCCCCTGCATCTTAAATATCATCTTCAAAAAAAGAAAGAAAATGCA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AC2D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TGCATTTTCTTTCTTTTTTTGAAGATGATATTTAAGATGCAGGGGGT</w:t>
            </w:r>
          </w:p>
        </w:tc>
      </w:tr>
      <w:tr w:rsidR="00405392" w:rsidRPr="009D5438" w14:paraId="069CE839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5BCE" w14:textId="77777777" w:rsidR="00405392" w:rsidRPr="00884EA3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A80F" w14:textId="77777777" w:rsidR="00405392" w:rsidRPr="009D5438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-34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0019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TTTCTTTTATGTATTCAAAAAAAGAAAGAAAA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E7ED9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TCATCGATAGACATACTTCTTTAGCATTATTCCTCACTTTAAAGAT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51469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TATCTTTAAAGTGAGGAATAATGCTAAAGAAGTATGTCTATCGATGAT</w:t>
            </w:r>
          </w:p>
        </w:tc>
      </w:tr>
      <w:tr w:rsidR="00405392" w:rsidRPr="009D5438" w14:paraId="2B968F26" w14:textId="77777777" w:rsidTr="004405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591A5" w14:textId="77777777" w:rsidR="00405392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56F6" w14:textId="77777777" w:rsidR="00405392" w:rsidRDefault="00405392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-39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E40C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6DC9">
              <w:rPr>
                <w:rFonts w:ascii="Times New Roman" w:hAnsi="Times New Roman" w:cs="Times New Roman"/>
                <w:color w:val="000000" w:themeColor="text1"/>
              </w:rPr>
              <w:t>TTCAAAAAAAGAAAGAAAATGCATTATTCCTCAC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6818A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ATACTTCTTTATTTCTTTTATGTATTAAAGATAATTTTCCAATTATG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47B9B" w14:textId="77777777" w:rsidR="00405392" w:rsidRPr="009D5438" w:rsidRDefault="00405392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2C09">
              <w:rPr>
                <w:rFonts w:ascii="Times New Roman" w:hAnsi="Times New Roman" w:cs="Times New Roman"/>
                <w:color w:val="000000" w:themeColor="text1"/>
              </w:rPr>
              <w:t>CCATAATTGGAAAATTATCTTTAATACATAAAAGAAATAAAGAAGTAT</w:t>
            </w:r>
          </w:p>
        </w:tc>
      </w:tr>
    </w:tbl>
    <w:p w14:paraId="49FE743A" w14:textId="77777777" w:rsidR="00405392" w:rsidRDefault="00405392" w:rsidP="00405392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1BDC397" w14:textId="77777777" w:rsidR="00405392" w:rsidRDefault="00405392" w:rsidP="0040539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6CBF46" w14:textId="77777777" w:rsidR="00405392" w:rsidRDefault="00405392">
      <w:bookmarkStart w:id="0" w:name="_GoBack"/>
      <w:bookmarkEnd w:id="0"/>
    </w:p>
    <w:sectPr w:rsidR="0040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92"/>
    <w:rsid w:val="00405392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2AB3"/>
  <w15:chartTrackingRefBased/>
  <w15:docId w15:val="{E9D21F9C-54FE-4C85-BA0D-C616A130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5392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392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4:00Z</dcterms:created>
  <dcterms:modified xsi:type="dcterms:W3CDTF">2022-04-30T02:14:00Z</dcterms:modified>
</cp:coreProperties>
</file>